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4"/>
        <w:gridCol w:w="1016"/>
        <w:gridCol w:w="2291"/>
        <w:gridCol w:w="730"/>
        <w:gridCol w:w="2264"/>
        <w:gridCol w:w="970"/>
        <w:gridCol w:w="1255"/>
      </w:tblGrid>
      <w:tr w:rsidR="001824F4" w:rsidRPr="001824F4" w:rsidTr="001824F4">
        <w:trPr>
          <w:trHeight w:hRule="exact" w:val="5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tal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Coadministration </w:t>
            </w:r>
            <w:proofErr w:type="gramStart"/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portion  (</w:t>
            </w:r>
            <w:proofErr w:type="gramEnd"/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leedin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leeding rate (%)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con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bookmarkStart w:id="0" w:name="_GoBack"/>
        <w:bookmarkEnd w:id="0"/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gafur–</w:t>
            </w:r>
            <w:proofErr w:type="spellStart"/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imeracil</w:t>
            </w:r>
            <w:proofErr w:type="spellEnd"/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proofErr w:type="spellStart"/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erac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pe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gafur–ura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nsopr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lecox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col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oxopro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.8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lopuri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mioda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.8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ornoxi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ar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nzbroma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mepr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amadol-Acetaminop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l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lucon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osu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guratim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iclaz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g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enyt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lfamethoxazole Trimethop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iclop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rapam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oricon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ren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g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dnis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zetim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rbamaze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ueti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anluk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nocyc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4F4" w:rsidRPr="001824F4" w:rsidTr="001824F4">
        <w:trPr>
          <w:trHeight w:hRule="exact" w:val="22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24F4" w:rsidRPr="001824F4" w:rsidRDefault="001824F4" w:rsidP="001824F4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4F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6C045B" w:rsidRDefault="00B676ED">
      <w:pPr>
        <w:rPr>
          <w:sz w:val="16"/>
          <w:szCs w:val="16"/>
        </w:rPr>
      </w:pPr>
      <w:r w:rsidRPr="00B676ED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31D384" wp14:editId="3A8C4F9C">
                <wp:simplePos x="0" y="0"/>
                <wp:positionH relativeFrom="margin">
                  <wp:align>left</wp:align>
                </wp:positionH>
                <wp:positionV relativeFrom="paragraph">
                  <wp:posOffset>-6565104</wp:posOffset>
                </wp:positionV>
                <wp:extent cx="426085" cy="1404620"/>
                <wp:effectExtent l="0" t="0" r="0" b="0"/>
                <wp:wrapSquare wrapText="bothSides"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76ED" w:rsidRDefault="00B676ED" w:rsidP="00B676ED">
                            <w: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1D38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0;margin-top:-516.95pt;width:33.55pt;height:110.6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" filled="f" stroked="f">
                <v:textbox style="mso-fit-shape-to-text:t">
                  <w:txbxContent>
                    <w:p w:rsidR="00B676ED" w:rsidRDefault="00B676ED" w:rsidP="00B676ED">
                      <w:r>
                        <w:rPr>
                          <w:rFonts w:ascii="Times New Roman" w:eastAsia="游ゴシック" w:hAnsi="Times New Roman" w:cs="Times New Roman"/>
                          <w:color w:val="000000"/>
                          <w:kern w:val="0"/>
                          <w:sz w:val="16"/>
                          <w:szCs w:val="16"/>
                        </w:rPr>
                        <w:t>S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676ED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66395</wp:posOffset>
                </wp:positionH>
                <wp:positionV relativeFrom="paragraph">
                  <wp:posOffset>85983</wp:posOffset>
                </wp:positionV>
                <wp:extent cx="4153535" cy="1404620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35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76ED" w:rsidRDefault="00B676ED">
                            <w:r w:rsidRPr="001824F4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Patients under poly-DDIs were </w:t>
                            </w:r>
                            <w:proofErr w:type="spellStart"/>
                            <w:r w:rsidRPr="001824F4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duplicately</w:t>
                            </w:r>
                            <w:proofErr w:type="spellEnd"/>
                            <w:r w:rsidRPr="001824F4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counted in each DDI combina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.25pt;margin-top:6.75pt;width:327.0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" filled="f" stroked="f">
                <v:textbox style="mso-fit-shape-to-text:t">
                  <w:txbxContent>
                    <w:p w:rsidR="00B676ED" w:rsidRDefault="00B676ED">
                      <w:r w:rsidRPr="001824F4">
                        <w:rPr>
                          <w:rFonts w:ascii="Times New Roman" w:eastAsia="游ゴシック" w:hAnsi="Times New Roman" w:cs="Times New Roman"/>
                          <w:color w:val="000000"/>
                          <w:kern w:val="0"/>
                          <w:sz w:val="16"/>
                          <w:szCs w:val="16"/>
                        </w:rPr>
                        <w:t xml:space="preserve">Patients under poly-DDIs were </w:t>
                      </w:r>
                      <w:proofErr w:type="spellStart"/>
                      <w:r w:rsidRPr="001824F4">
                        <w:rPr>
                          <w:rFonts w:ascii="Times New Roman" w:eastAsia="游ゴシック" w:hAnsi="Times New Roman" w:cs="Times New Roman"/>
                          <w:color w:val="000000"/>
                          <w:kern w:val="0"/>
                          <w:sz w:val="16"/>
                          <w:szCs w:val="16"/>
                        </w:rPr>
                        <w:t>duplicately</w:t>
                      </w:r>
                      <w:proofErr w:type="spellEnd"/>
                      <w:r w:rsidRPr="001824F4">
                        <w:rPr>
                          <w:rFonts w:ascii="Times New Roman" w:eastAsia="游ゴシック" w:hAnsi="Times New Roman" w:cs="Times New Roman"/>
                          <w:color w:val="000000"/>
                          <w:kern w:val="0"/>
                          <w:sz w:val="16"/>
                          <w:szCs w:val="16"/>
                        </w:rPr>
                        <w:t xml:space="preserve"> counted in each DDI combination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676ED" w:rsidRPr="00B676ED" w:rsidRDefault="00B676ED">
      <w:pPr>
        <w:rPr>
          <w:rFonts w:hint="eastAsia"/>
          <w:sz w:val="16"/>
          <w:szCs w:val="16"/>
        </w:rPr>
      </w:pPr>
    </w:p>
    <w:sectPr w:rsidR="00B676ED" w:rsidRPr="00B676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6859" w:rsidRDefault="00906859" w:rsidP="00B676ED">
      <w:r>
        <w:separator/>
      </w:r>
    </w:p>
  </w:endnote>
  <w:endnote w:type="continuationSeparator" w:id="0">
    <w:p w:rsidR="00906859" w:rsidRDefault="00906859" w:rsidP="00B67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6859" w:rsidRDefault="00906859" w:rsidP="00B676ED">
      <w:r>
        <w:separator/>
      </w:r>
    </w:p>
  </w:footnote>
  <w:footnote w:type="continuationSeparator" w:id="0">
    <w:p w:rsidR="00906859" w:rsidRDefault="00906859" w:rsidP="00B67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F4"/>
    <w:rsid w:val="001824F4"/>
    <w:rsid w:val="006C045B"/>
    <w:rsid w:val="00906859"/>
    <w:rsid w:val="00B6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83A4DF"/>
  <w15:chartTrackingRefBased/>
  <w15:docId w15:val="{39440A96-B269-4A53-B6C2-C2213CAB7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6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76ED"/>
  </w:style>
  <w:style w:type="paragraph" w:styleId="a5">
    <w:name w:val="footer"/>
    <w:basedOn w:val="a"/>
    <w:link w:val="a6"/>
    <w:uiPriority w:val="99"/>
    <w:unhideWhenUsed/>
    <w:rsid w:val="00B676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7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2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百 賢二</dc:creator>
  <cp:keywords/>
  <dc:description/>
  <cp:lastModifiedBy>百 賢二</cp:lastModifiedBy>
  <cp:revision>2</cp:revision>
  <dcterms:created xsi:type="dcterms:W3CDTF">2019-11-17T08:20:00Z</dcterms:created>
  <dcterms:modified xsi:type="dcterms:W3CDTF">2019-11-26T02:02:00Z</dcterms:modified>
</cp:coreProperties>
</file>